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9AF" w:rsidRDefault="002809AF" w:rsidP="002809AF">
      <w:pPr>
        <w:pStyle w:val="Nagwek1"/>
        <w:rPr>
          <w:lang w:val="en-US"/>
        </w:rPr>
      </w:pPr>
      <w:r w:rsidRPr="25D55EB4">
        <w:rPr>
          <w:lang w:val="en-US"/>
        </w:rPr>
        <w:t xml:space="preserve">Appendix 2 </w:t>
      </w:r>
      <w:bookmarkStart w:id="0" w:name="_GoBack"/>
      <w:bookmarkEnd w:id="0"/>
    </w:p>
    <w:p w:rsidR="002809AF" w:rsidRDefault="002809AF" w:rsidP="002809AF">
      <w:pPr>
        <w:pStyle w:val="Bezodstpw"/>
        <w:rPr>
          <w:lang w:val="en-US"/>
        </w:rPr>
      </w:pPr>
      <w:r w:rsidRPr="25D55EB4">
        <w:rPr>
          <w:lang w:val="en-US"/>
        </w:rPr>
        <w:t>list of article URLs</w:t>
      </w:r>
    </w:p>
    <w:p w:rsidR="002809AF" w:rsidRDefault="002809AF" w:rsidP="002809AF">
      <w:pPr>
        <w:rPr>
          <w:lang w:val="en-US"/>
        </w:rPr>
      </w:pP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8055"/>
        <w:gridCol w:w="1082"/>
      </w:tblGrid>
      <w:tr w:rsidR="002809AF" w:rsidTr="00467512">
        <w:tc>
          <w:tcPr>
            <w:tcW w:w="8055" w:type="dxa"/>
          </w:tcPr>
          <w:p w:rsidR="002809AF" w:rsidRPr="002809AF" w:rsidRDefault="002809AF" w:rsidP="004675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2809AF">
              <w:rPr>
                <w:rFonts w:ascii="Arial" w:eastAsia="Arial" w:hAnsi="Arial" w:cs="Arial"/>
                <w:b/>
                <w:sz w:val="20"/>
                <w:szCs w:val="20"/>
              </w:rPr>
              <w:t>url</w:t>
            </w:r>
            <w:proofErr w:type="spellEnd"/>
          </w:p>
        </w:tc>
        <w:tc>
          <w:tcPr>
            <w:tcW w:w="1082" w:type="dxa"/>
          </w:tcPr>
          <w:p w:rsidR="002809AF" w:rsidRPr="002809AF" w:rsidRDefault="002809AF" w:rsidP="0046751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2809AF">
              <w:rPr>
                <w:rFonts w:ascii="Arial" w:eastAsia="Arial" w:hAnsi="Arial" w:cs="Arial"/>
                <w:b/>
                <w:sz w:val="20"/>
                <w:szCs w:val="20"/>
              </w:rPr>
              <w:t>is</w:t>
            </w:r>
            <w:proofErr w:type="spellEnd"/>
            <w:r w:rsidRPr="002809AF">
              <w:rPr>
                <w:rFonts w:ascii="Arial" w:eastAsia="Arial" w:hAnsi="Arial" w:cs="Arial"/>
                <w:b/>
                <w:sz w:val="20"/>
                <w:szCs w:val="20"/>
              </w:rPr>
              <w:t xml:space="preserve"> HON?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guardian.com/society/2015/may/12/psychiatric-drugs-more-harm-than-good-exper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drugs.com/article/statins-benefits-and-risks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Can-we-give-kids-antibiotics-3-times-a-mon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infantrisk.com/antidepressant-use-during-pregnancy-and-breastfeeding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da.uk.com/resource/food-allergy-intolerance-testing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livescience.com/34712-ldl-cholesterol-buildup-causes-heart-attack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intolerancelab.co.uk/testing/?gclid=Cj0KCQiAz53vBRCpARIsAPPsz8XcWyYu79jrJU0TP474JGyL0kCyOmSPeNR-A1a3pdnwzhgPTWuL3kcaAmbwEALw_wcB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ewscientist.com/article/dn27929-stop-glossing-over-the-risks-of-natural-birth-to-cut-caesarean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hipoalergiczni.pl/sterydy-dla-dzieci-horror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verywellfamily.com/aspirin-and-risk-of-miscarriage-2371752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ommys.org/pregnancy-information/labour-birth/caesarean-section/c-section-benefits-and-risk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Is-it-true-that-about-a-third-of-antibiotics-given-to-children-are-not-needed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" w:anchor="takeaway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/food-allergy-testing#takeawa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utswmed.org/medblog/statins-debat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kidshealth.org/en/parents/allergy-tests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" w:anchor="Room-for-improvementhttps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-news/cholesterol-levels-are-decreasing-better-heart-health#Room-for-improvementhttp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Why-are-gluten-free-diets-recommended-for-people-with-autism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ytimes.com/2018/04/16/well/weighing-the-pros-and-cons-of-statins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uspharmacist.com/article/ssri-use-by-mothers-leads-to-more-nicu-admissions-morbidity-in-newborn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chr.org/cchr-reports/important-notice-for-the-reader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howtoadult.com/treat-diarrhea-children-2277802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What-are-some-psychiatric-lie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dedge.com/cardiology/article/157522/preventive-care/fight-statin-phobia-hard-fac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tatnews.com/2015/12/01/cesarean-section-childbirth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naturopathicearth.com/2019/01/18/disturbing-facts-about-psychotropic-drug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globenewswire.co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andiegouniontribune.com/news/health/sd-me-statins-heart-20161116-story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bc.com/news/health-49795257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hoosingwisely.org/patient-resources/antibiotics-for-ear-infections-in-children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carymommy.com/dairy-free-breastfeeding-mother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arenting.pl/dieta-dla-dzieci-z-autyzmem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6" w:anchor="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ebmd.com/baby/news/20170628/aspirin-a-day-to-keep-pregnancy-problems-away#1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pPr>
              <w:spacing w:line="259" w:lineRule="auto"/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 xml:space="preserve">Not </w:t>
            </w: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valid</w:t>
            </w:r>
            <w:proofErr w:type="spellEnd"/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chr.org/quick-facts/psychiatric-drugs-side-effects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foodforthebrain.org/condition/autis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3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practo.com/healthfeed/7-reasons-why-vaccine-should-not-be-given-30705/pos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uccessfulbreastfeeding.org/blog/dairy-intolerance-or-lactose-overload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atlantic.com/health/archive/2013/05/the-real-problems-with-psychiatry/275371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hildrensmn.org/educationmaterials/childrensmn/article/15864/gluten-free-casein-free-diet-for-autism-spectrum-disorder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3" w:anchor="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edicalnewstoday.com/articles/327060#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rtuk.org.uk/low-cholesterol-foods/foods-that-contain-cholestero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-scientist.com/the-nutshell/ssri-consumption-during-pregnancy-linked-to-changes-in-babies-brains-30114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drsinatra.com/the-great-cholesterol-my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utismawarenesscentre.com/my-experience-with-the-gfcf-diet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mamotoja.pl/aspiryna-ulatwia-zaplodnienie-i-zmniejsza-ryzyko-poronienia,przygotowania-do-ciazy-artykul,18666,r1p1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4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amazone.pl/artykuly/ciaza-i-porod/ciaza/zdrowie/aspiryna-w-ciazy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iancommunity.org/cs/what_do_we_know/special_die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vaccinechoicecanada.com/health-risks/autism/the-impact-of-administering-several-vaccines-at-one-tim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edition.cnn.com/2019/01/08/health/cardiologist-statin-cholesterol-mission/index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ectjustice.com/no-one-should-be-given-shock-treatment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llthenourishingthings.com/5-natural-remedies-for-ear-infections-no-antibiotic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/alcohol-and-anxiet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://www.hadassah-med.co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iythealth.com/side-effects-thimerosal-vaccine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anipalcigna.com/health-and-wellness/caesarean-section-vs-normal-bir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5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verywellhealth.com/do-i-really-need-to-worry-about-my-high-cholesterol-69828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newsnetwork.mayoclinic.org/discussion/home-remedies-when-to-use-and-not-use-antibiotics-2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consent.yahoo.com/v2/collectConsent?sessionId=3_cc-session_19c69979-3286-4f40-9b3e-8793b121cab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Should-I-trust-my-psychiatris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kidshealth.org/en/parents/fact-myth-immunizations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hs.uk/conditions/food-intoleranc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5" w:anchor="_edn1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rticles.mercola.com/sites/articles/archive/2019/09/02/higher-cholesterol-is-associated-with-longer-life.aspx#_edn19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hange.org/p/ban-electroshock-ect-device-being-used-on-children-the-elderly-and-vulnerable-patien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reuters.com/article/us-health-heart-supplements/few-supplements-have-proven-heart-benefits-idUSKCN1U42M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childrenshealthdefense.org/too-many-sick-children/autis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6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parentcircle.com/article/10-reasons-why-one-should-opt-for-natural-over-caesarean-childbirth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ayoclinic.org/diseases-conditions/food-allergy/diagnosis-treatment/drc-20355101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ime.com/5231462/antidepressants-during-pregnancy-fetal-brain-change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tuff.co.nz/national/health/101759156/antidepressants-dont-work-and-mental-health-system-is-failing-experts-sa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kidshealth.org/en/parents/c-sections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ardiovascularbusiness.com/topics/lipids-metabolic/most-supplements-do-little-protect-heart-heal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parents.com/pregnancy/my-body/is-it-safe/which-medications-are-safe-during-pregnancy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gosh.nhs.uk/conditions-and-treatments/medicines-information/short-term-steroid-treatmen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freepsychiatricnews.com/top-five-reasons-not-to-trust-psychiatrists-and-pharmaceutical-companie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op10supps.com/best-antioxidant-supplemen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7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aleolf.us/produc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-news/debate-over-vaccine-safet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epochtimes.com/countering-false-vaccine-safety-claims_2387621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2" w:anchor="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ebmd.com/baby/news/20140407/aspirin-advised-for-women-at-high-risk-for-pregnancy-complication#1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drstevesilvestro.com/cough-croup-and-wheezing-in-kid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znana-polozna.pl/artykuly/zespol-reyea-czyli-o-kwasie-acetylosalicylowym-w-ciaz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verywellhealth.com/prednisone-medication-information-2633522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pectrumnews.org/news/analysis-finds-little-evidence-to-support-dietary-interventions-for-autis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ature.com/articles/d41586-019-02807-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mithsonianmag.com/science-nature/babies-born-c-section-found-have-different-gut-microbes-vaginally-delivered-infants-180973174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89" w:anchor="cooking-techniques-and-tips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edicalnewstoday.com/articles/317332#cooking-techniques-and-tip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abycenter.com/pregnancy/health-and-safety/is-it-safe-to-take-aspirin-during-pregnancy_135740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cmp.com/lifestyle/health-beauty/article/2126118/how-stop-your-baby-having-food-allergies-eat-right-during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hefitbay.com/best-antioxidants-review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hattoexpect.com/family/childrens-health-and-safety/overusing-antibiotics-in-children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cientificamerican.com/article/electroconvulsive-therapy-a-history-of-controversy-but-also-of-help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yborcza.pl/TylkoZdrowie/1,137474,17315059,Nie_mieszaj____ciazy_z_aspiryna.html?disableRedirects=true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ed.unc.edu/psych/patient-care/adult/outpatient/electroconvulsive-therapy-ect-servic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drsinatra.com/why-your-cholesterol-test-can-lie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nswers.yahoo.com/question/index?qid=20110628003844AAASLjz&amp;page=2&amp;guccounter=1&amp;guce_referrer=aHR0cHM6Ly9tZWRjcmVkaWJpbGl0eXN1cnZleXMuaGVyb2t1YXBwLmNvbS9hZG1pbi9pbmRleA&amp;guce_referrer_sig=AQAAAEvMlGLwYtiGb9M-VfBTJYO4ryZeEyci-dnMYFTab5rySoBlcErg5eAilunmsxlLHOSHbHFPunrh6gkOvjPgBoE6yBHoHajWZm8DNj-eTr_y7qM-PDhKLl5cUTMl9ScVnYtPKdGSQFOYqJUt7vX-nh7cPMf7WdBPUH8lG-62Ws7u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9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hoosingwisely.org/patient-resources/dietary-supplements-to-prevent-heart-disease-or-cancer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0" w:anchor="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ebmd.com/children/news/20110901/study-kids-are-getting-too-many-antibiotics#1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eurologyadvisor.com/conference-highlights/aaic-2018/some-statins-may-be-associated-with-cognition-memory-defici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abc.net.au/news/health/2017-04-21/can-you-have-too-many-antioxidants/8457336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ayoclinic.org/diseases-conditions/high-blood-cholesterol/in-depth/statin-side-effects/art-2004601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hs.uk/live-well/healthy-body/lower-your-cholesterol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aturalnews.com/042769_antibiotics_healthy_gut_flora_immune_system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peacehealth.org/healthy-you/8-heart-health-supplements-take-and-one-avoid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akademiadietetyki.pl/dietetyka/dieta-recepta-na-autyz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op10homeremedies.com/news-facts/why-antibiotics-are-harmful-for-your-health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0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edpagetoday.com/cardiology/cardiobrief/6697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ubmed.ncbi.nlm.nih.gov/1285867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Why-shouldnt-I-use-alcohol-2-3-drinks-per-day-to-help-with-my-anxiety-disorder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community.babycenter.com/post/a24262301/pregnant_and_allergy_elimination_die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bc.ca/news/canada/montreal/quebec-electroshock-therapy-protest-1.3572139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://vitals.nbcnews.com/_news/2013/01/16/16546291-crowded-vaccine-schedule-for-babies-safe-study-finds?lite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ollective-evolution.com/category/health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://swiatlekarza.pl/sterydy-kontroluja-objawy-astmy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abyboom.pl/maluszek/zdrowie/dieta-dziecka-autystycznego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xpress.co.uk/life-style/health/1162761/best-supplements-heart-magnesium-cinnamon-omega-3-fatty-acid-folic-acid-mediterranean-die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1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ravimid.files.wordpress.com/2015/02/long-lasting-negative-effects-090314.pdf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ewscientist.com/article/2199880-statins-may-not-lower-cholesterol-enough-in-half-those-who-take-the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familydoctor.org/antioxidants-what-you-need-to-know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/high-cholesterol/why-statin-drugs-may-be-bad-for-you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hub.jhu.edu/2017/01/11/vaccines-autism-public-health-expert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opkinsmedicine.org/health/wellness-and-prevention/antidepressants-and-pregnancy-tips-from-an-exper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ps.org.au/australian-prescriber/articles/the-management-of-croup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youqueen.com/life/3-natural-antibiotics-for-kid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io.com/news/primary-care/cardiology/new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forbes.com/sites/matthewherper/2012/03/04/top-cardiologist-argues-we-should-dial-back-on-statins-because-of-diabetes-risk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29" w:anchor="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edicalnewstoday.com/articles/325692#5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sciencebasedmedicine.org/igg-food-intolerance-tests-continue-to-mislead-consumers-into-unnecessary-dietary-restriction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autismspeaks.org/nutrition-and-autism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asteforlife.com/supplements/vitamins-minerals/10-supplements-for-a-healthy-hear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ranslationalneurodegeneration.biomedcentral.com/articles/10.1186/2047-9158-3-16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dailybeast.com/are-kids-getting-too-many-vaccine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verlywell.com/products/food-sensitivity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publichealth.org/public-awareness/understanding-vaccines/vaccine-myths-debunked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ychildren.org/English/health-issues/conditions/allergies-asthma/Pages/Corticosteroids.asp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citizen.co.za/parenty/2095036/c-section-vs-natural-birth-which-is-better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3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hs.uk/live-well/healthy-body/lower-your-cholesterol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edicalnewstoday.com/articles/32587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olki.pl/rodzina/dziecko,czy-nalezy-bac-sie-sterydow,10352074,artykul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yorktest.com/products/complete-bundl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blog.daveasprey.com/statin-side-effec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://autyzm.org.pl/strefa-rodzica/dieta-dziecka-z-autyzme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aaaai.org/conditions-and-treatments/library/allergy-library/IgG-food-tes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hattoexpect.com/child-vaccinations/are-immunizations-safe.asp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mj.com/content/364/bmj.k5233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dermstore.com/blog/top_ten/antioxidants-in-skin-car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4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nutrition/antioxidants-explained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uropeanscientist.com/en/features/do-statins-really-work-who-benefits-who-has-the-power-to-cover-up-the-side-effec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ho.int/vaccine_safety/initiative/detection/immunization_misconceptions/en/index2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abycentre.co.uk/x568978/is-it-safe-to-take-aspirin-during-pregnanc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contemporarypediatrics.com/view/vaccines-are-safe-even-after-reaction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examine.com/nutrition/5-supplements-and-foods-for-a-stronger-heart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akecareof.com/articles/guide-to-heart-heal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hs.uk/news/heart-and-lungs/study-says-theres-no-link-between-cholesterol-and-heart-diseas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vic.org/vaccines-and-diseases/Diabetes/juvenilediabetes.asp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incredibleegg.org/nutrition/article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5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.com/condition/depression/10-myths-and-facts-about-shock-therap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ubmed.ncbi.nlm.nih.gov/1545092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rt.org/en/news/2018/12/10/safety-of-statins-emphasized-in-new-repor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gdx.net/product/igg-food-antibodies-food-sensitivity-test-blood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aturesbest.co.uk/antioxidan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cademic.oup.com/qjmed/article/104/10/867/1591864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ychildren.org/English/health-issues/conditions/chest-lungs/Pages/Croup-Treatment.asp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childrenshealthdefense.org/news/dtp-vaccine-increases-mortality-in-young-infants-5-to-10-fold-compared-to-unvaccinated-infan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ychildren.org/English/safety-prevention/immunizations/Pages/Vaccine-Safety-The-Facts.asp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livescience.com/45681-vaginal-birth-vs-c-section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6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estyourintolerance.com/product/choice-70-allergy-intolerance-test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tatnews.com/2019/04/03/statin-heart-disease-prevention-more-than-medicin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opkinsmedicine.org/health/conditions-and-diseases/high-cholesterol/3-myths-about-cholesterol-lowering-statin-drug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atright.org/health/allergies-and-intolerances/food-intolerances-and-sensitivities/are-food-sensitivity-tests-accurate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freedommag.org/issue/201411-held-back/reform/shock-treatment-truth-behind-electroshock-therapy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verywellfamily.com/low-dose-aspirin-and-miscarriages-2371795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What-psychiatric-illness-is-most-treatable-with-drugs-something-approaching-100-cure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arenting.pl/kwas-acetylosalicylowy-a-ciaza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iliveok.com/news/antibiotics-are-dangerous-children_90723i15820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blogs.scientificamerican.com/cross-check/are-psychiatric-medications-making-us-sicker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7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-fib.com/my-top-7-picks-natural-supplements-for-a-healthy-heart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prnewswire.com/news-releases/cchr-ban-needed-on-torturous-electroconvulsive-therapy-300690928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eafoodsource.com/features/debunking-the-cholesterol-my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healthydebate.ca/2017/01/topic/igg-tests-science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cgill.ca/oss/article/controversial-science-food-health-supplements-toxicity/antioxidants-disappoint-again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scardio.org/Education/Practice-Tools/Talking-to-patients/cholesterol-and-statin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reuters.com/article/us-health-pregnancy-antidepressant-safet/antidepressants-in-pregnancy-tied-to-changes-in-babies-brains-idUSKBN1HG2WO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genre.com/knowledge/blog/the-drugs-dont-work-what-happens-when-antibiotics-fail-en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quora.com/Can-we-give-kids-antibiotics-3-times-a-month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adinamerica.com/2018/07/professional-delusion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8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urekalert.org/pub_releases/2004-02/mp-alb020204.php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rand.org/pubs/research_briefs/RB9799.html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globalnews.ca/news/4155705/c-section-birth-statistics-canada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estyourintolerance.com/product/advanced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newsnetwork.mayoclinic.org/discussion/mayo-clinic-minute-do-heart-supplements-work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pulmccm.org/randomized-controlled-trials/oral-steroids-dont-improve-cough-due-colds-prescribed-anyway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5" w:anchor="outlook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/high-cholesterol#outlook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elegraph.co.uk/science/2016/06/12/high-cholesterol-does-not-cause-heart-disease-new-research-find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nswers.yahoo.com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oday.com/health/are-vaccines-safe-answer-clear-yes-t106904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19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opkinsmedicine.org/health/wellness-and-prevention/the-truth-about-heart-vitamins-and-supplemen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healthpath.com/food-intolerance/are-food-allergy-and-food-intolerance-the-sam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1" w:anchor="common-reasons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/vaccinations/opposition#common-reason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drpaluchowska.pl/en/food-intoleranc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rmalab.com/medical-laboratory-tests/allergy/igg-sensitivity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amenclinics.com/blog/5-foods-can-make-autism-wors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5" w:anchor="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line.com/health/antidepressants-arent-addicting#1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rehabspot.com/drugs/antidepressan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addictioncenter.com/stimulants/antidepressant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sciencenordic.com/biology-denmark-depression/scientist-antidepressants-cause-addiction/1386012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0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medium.com/inspire-the-mind/are-antidepressants-addictive-yes-no-it-depends-7d0a3de1d638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health.harvard.edu/mind-and-mood/what-are-the-real-risks-of-antidepressan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guardian.com/commentisfree/2019/may/30/antidepressant-withdrawal-symptoms-doctors-side-effec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://www.deadlymedicines.dk/wp-content/uploads/2016/02/G%C3%B8tzsche-antidepressants-are-addictive-and-increase-risk-of-relapse-bmj.i574.full_.pdf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etdoctor.co.uk/healthy-living/advice/a25829/are-antidepressants-addictive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newscientist.com/article/mg23931980-100-nobody-can-agree-about-antidepressants-heres-what-you-need-to-know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americanaddictioncenters.org/withdrawal-timelines-treatments/anti-depressants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elegraph.co.uk/science/2019/09/19/common-antidepressant-barely-helps-improve-depression-symptom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7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omenshealthmag.com/health/a27312284/reasons-your-antidepressant-isnt-working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8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mayoclinic.org/diseases-conditions/depression/expert-answers/antidepressants/faq-20057938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19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theconversation.com/why-natural-depression-therapies-are-better-than-pills-106152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0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self.com/story/tolerance-to-antidepressant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1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wellandgood.com/antidepressant-tolerance-solution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2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thesun.co.uk/news/9965578/britains-prescribed-antidepressant-barely-works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3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verywellmind.com/what-to-do-if-your-antidepressant-has-stopped-working-1066864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4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bustle.com/articles/163511-what-to-do-if-your-antidepressants-stop-working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5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lipstickalley.com/threads/commonly-prescribed-antidepressant-sertraline-aka-zoloft-takes-up-to-12-weeks-to-ease-low-mood.2785075/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9431FF1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</w:tr>
      <w:tr w:rsidR="002809AF" w:rsidTr="00467512">
        <w:tc>
          <w:tcPr>
            <w:tcW w:w="8055" w:type="dxa"/>
          </w:tcPr>
          <w:p w:rsidR="002809AF" w:rsidRDefault="002809AF" w:rsidP="00467512">
            <w:hyperlink r:id="rId226">
              <w:r w:rsidRPr="69431FF1">
                <w:rPr>
                  <w:rStyle w:val="Hipercze"/>
                  <w:rFonts w:ascii="Arial" w:eastAsia="Arial" w:hAnsi="Arial" w:cs="Arial"/>
                  <w:sz w:val="20"/>
                  <w:szCs w:val="20"/>
                </w:rPr>
                <w:t>https://www.everydayhealth.com/depression/signs-your-antidepressant-isnt-working.aspx</w:t>
              </w:r>
            </w:hyperlink>
          </w:p>
        </w:tc>
        <w:tc>
          <w:tcPr>
            <w:tcW w:w="1082" w:type="dxa"/>
          </w:tcPr>
          <w:p w:rsidR="002809AF" w:rsidRDefault="002809AF" w:rsidP="00467512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69431FF1"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</w:tr>
    </w:tbl>
    <w:p w:rsidR="00BC4DC7" w:rsidRDefault="00BC4DC7"/>
    <w:sectPr w:rsidR="00BC4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D291C"/>
    <w:multiLevelType w:val="hybridMultilevel"/>
    <w:tmpl w:val="7E60B756"/>
    <w:lvl w:ilvl="0" w:tplc="01685A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984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A861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D68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C21A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CCB3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2A9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9EBD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AA26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B4C35"/>
    <w:multiLevelType w:val="hybridMultilevel"/>
    <w:tmpl w:val="AF607B12"/>
    <w:lvl w:ilvl="0" w:tplc="F8522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F8DD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D80D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7CF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0AB2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9A3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4BF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7AE7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5CED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F3C82"/>
    <w:multiLevelType w:val="hybridMultilevel"/>
    <w:tmpl w:val="117E5278"/>
    <w:lvl w:ilvl="0" w:tplc="1506E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9EBD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8838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DCE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0E77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C8AE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BAC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008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9629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02D0C"/>
    <w:multiLevelType w:val="hybridMultilevel"/>
    <w:tmpl w:val="9FFE7C20"/>
    <w:lvl w:ilvl="0" w:tplc="7BD2A7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052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F066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E2F3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D5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5EFC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F42D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A0FF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DE70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615E0"/>
    <w:multiLevelType w:val="hybridMultilevel"/>
    <w:tmpl w:val="D748791E"/>
    <w:lvl w:ilvl="0" w:tplc="0DEED3AA">
      <w:start w:val="1"/>
      <w:numFmt w:val="decimal"/>
      <w:lvlText w:val="%1."/>
      <w:lvlJc w:val="left"/>
      <w:pPr>
        <w:ind w:left="720" w:hanging="360"/>
      </w:pPr>
    </w:lvl>
    <w:lvl w:ilvl="1" w:tplc="AB380ED4">
      <w:start w:val="1"/>
      <w:numFmt w:val="lowerLetter"/>
      <w:lvlText w:val="%2."/>
      <w:lvlJc w:val="left"/>
      <w:pPr>
        <w:ind w:left="1440" w:hanging="360"/>
      </w:pPr>
    </w:lvl>
    <w:lvl w:ilvl="2" w:tplc="1C38E02A">
      <w:start w:val="1"/>
      <w:numFmt w:val="lowerRoman"/>
      <w:lvlText w:val="%3."/>
      <w:lvlJc w:val="right"/>
      <w:pPr>
        <w:ind w:left="2160" w:hanging="180"/>
      </w:pPr>
    </w:lvl>
    <w:lvl w:ilvl="3" w:tplc="2604AE2E">
      <w:start w:val="1"/>
      <w:numFmt w:val="decimal"/>
      <w:lvlText w:val="%4."/>
      <w:lvlJc w:val="left"/>
      <w:pPr>
        <w:ind w:left="2880" w:hanging="360"/>
      </w:pPr>
    </w:lvl>
    <w:lvl w:ilvl="4" w:tplc="BF744492">
      <w:start w:val="1"/>
      <w:numFmt w:val="lowerLetter"/>
      <w:lvlText w:val="%5."/>
      <w:lvlJc w:val="left"/>
      <w:pPr>
        <w:ind w:left="3600" w:hanging="360"/>
      </w:pPr>
    </w:lvl>
    <w:lvl w:ilvl="5" w:tplc="07F22F70">
      <w:start w:val="1"/>
      <w:numFmt w:val="lowerRoman"/>
      <w:lvlText w:val="%6."/>
      <w:lvlJc w:val="right"/>
      <w:pPr>
        <w:ind w:left="4320" w:hanging="180"/>
      </w:pPr>
    </w:lvl>
    <w:lvl w:ilvl="6" w:tplc="2D8E29D2">
      <w:start w:val="1"/>
      <w:numFmt w:val="decimal"/>
      <w:lvlText w:val="%7."/>
      <w:lvlJc w:val="left"/>
      <w:pPr>
        <w:ind w:left="5040" w:hanging="360"/>
      </w:pPr>
    </w:lvl>
    <w:lvl w:ilvl="7" w:tplc="B4665A60">
      <w:start w:val="1"/>
      <w:numFmt w:val="lowerLetter"/>
      <w:lvlText w:val="%8."/>
      <w:lvlJc w:val="left"/>
      <w:pPr>
        <w:ind w:left="5760" w:hanging="360"/>
      </w:pPr>
    </w:lvl>
    <w:lvl w:ilvl="8" w:tplc="A90012B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4D630E"/>
    <w:multiLevelType w:val="hybridMultilevel"/>
    <w:tmpl w:val="CC0691A2"/>
    <w:lvl w:ilvl="0" w:tplc="8BDE55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50A7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900A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1E06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F4C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2A9A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C19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1603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646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55AFB"/>
    <w:multiLevelType w:val="hybridMultilevel"/>
    <w:tmpl w:val="261416CC"/>
    <w:lvl w:ilvl="0" w:tplc="FA44C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A671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44A6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C4BD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8EC3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207F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78E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529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3242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3C4EA9"/>
    <w:multiLevelType w:val="hybridMultilevel"/>
    <w:tmpl w:val="D1F644D6"/>
    <w:lvl w:ilvl="0" w:tplc="32BE3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4C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2EE9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60A1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C9B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8CD6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604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A16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2895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8C01C6"/>
    <w:multiLevelType w:val="hybridMultilevel"/>
    <w:tmpl w:val="56D8F660"/>
    <w:lvl w:ilvl="0" w:tplc="800250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2FA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860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20FE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B0EE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34BC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56A3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881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9CBB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C00F1"/>
    <w:multiLevelType w:val="hybridMultilevel"/>
    <w:tmpl w:val="75E2F2DC"/>
    <w:lvl w:ilvl="0" w:tplc="956E31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DE5D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D69D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0CF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D67E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7854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5644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04C9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2E90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6F7C6D"/>
    <w:multiLevelType w:val="hybridMultilevel"/>
    <w:tmpl w:val="4D02BC22"/>
    <w:lvl w:ilvl="0" w:tplc="04127526">
      <w:start w:val="1"/>
      <w:numFmt w:val="decimal"/>
      <w:lvlText w:val="%1."/>
      <w:lvlJc w:val="left"/>
      <w:pPr>
        <w:ind w:left="720" w:hanging="360"/>
      </w:pPr>
    </w:lvl>
    <w:lvl w:ilvl="1" w:tplc="9F0C3482">
      <w:start w:val="1"/>
      <w:numFmt w:val="lowerLetter"/>
      <w:lvlText w:val="%2."/>
      <w:lvlJc w:val="left"/>
      <w:pPr>
        <w:ind w:left="1440" w:hanging="360"/>
      </w:pPr>
    </w:lvl>
    <w:lvl w:ilvl="2" w:tplc="F0020B16">
      <w:start w:val="1"/>
      <w:numFmt w:val="lowerRoman"/>
      <w:lvlText w:val="%3."/>
      <w:lvlJc w:val="right"/>
      <w:pPr>
        <w:ind w:left="2160" w:hanging="180"/>
      </w:pPr>
    </w:lvl>
    <w:lvl w:ilvl="3" w:tplc="CDCA3CE8">
      <w:start w:val="1"/>
      <w:numFmt w:val="decimal"/>
      <w:lvlText w:val="%4."/>
      <w:lvlJc w:val="left"/>
      <w:pPr>
        <w:ind w:left="2880" w:hanging="360"/>
      </w:pPr>
    </w:lvl>
    <w:lvl w:ilvl="4" w:tplc="E41EDCCA">
      <w:start w:val="1"/>
      <w:numFmt w:val="lowerLetter"/>
      <w:lvlText w:val="%5."/>
      <w:lvlJc w:val="left"/>
      <w:pPr>
        <w:ind w:left="3600" w:hanging="360"/>
      </w:pPr>
    </w:lvl>
    <w:lvl w:ilvl="5" w:tplc="F49ED538">
      <w:start w:val="1"/>
      <w:numFmt w:val="lowerRoman"/>
      <w:lvlText w:val="%6."/>
      <w:lvlJc w:val="right"/>
      <w:pPr>
        <w:ind w:left="4320" w:hanging="180"/>
      </w:pPr>
    </w:lvl>
    <w:lvl w:ilvl="6" w:tplc="826A95C6">
      <w:start w:val="1"/>
      <w:numFmt w:val="decimal"/>
      <w:lvlText w:val="%7."/>
      <w:lvlJc w:val="left"/>
      <w:pPr>
        <w:ind w:left="5040" w:hanging="360"/>
      </w:pPr>
    </w:lvl>
    <w:lvl w:ilvl="7" w:tplc="40EE4422">
      <w:start w:val="1"/>
      <w:numFmt w:val="lowerLetter"/>
      <w:lvlText w:val="%8."/>
      <w:lvlJc w:val="left"/>
      <w:pPr>
        <w:ind w:left="5760" w:hanging="360"/>
      </w:pPr>
    </w:lvl>
    <w:lvl w:ilvl="8" w:tplc="28F2350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B616C8"/>
    <w:multiLevelType w:val="hybridMultilevel"/>
    <w:tmpl w:val="4F8622E6"/>
    <w:lvl w:ilvl="0" w:tplc="45AAF1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5437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10CB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9E0C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0064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146A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EEFB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84F1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26DD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2603C"/>
    <w:multiLevelType w:val="hybridMultilevel"/>
    <w:tmpl w:val="47481876"/>
    <w:lvl w:ilvl="0" w:tplc="A470F54A">
      <w:start w:val="1"/>
      <w:numFmt w:val="decimal"/>
      <w:lvlText w:val="%1."/>
      <w:lvlJc w:val="left"/>
      <w:pPr>
        <w:ind w:left="720" w:hanging="360"/>
      </w:pPr>
    </w:lvl>
    <w:lvl w:ilvl="1" w:tplc="C860AB46">
      <w:start w:val="1"/>
      <w:numFmt w:val="lowerLetter"/>
      <w:lvlText w:val="%2."/>
      <w:lvlJc w:val="left"/>
      <w:pPr>
        <w:ind w:left="1440" w:hanging="360"/>
      </w:pPr>
    </w:lvl>
    <w:lvl w:ilvl="2" w:tplc="0E508C58">
      <w:start w:val="1"/>
      <w:numFmt w:val="lowerRoman"/>
      <w:lvlText w:val="%3."/>
      <w:lvlJc w:val="right"/>
      <w:pPr>
        <w:ind w:left="2160" w:hanging="180"/>
      </w:pPr>
    </w:lvl>
    <w:lvl w:ilvl="3" w:tplc="87E8753C">
      <w:start w:val="1"/>
      <w:numFmt w:val="decimal"/>
      <w:lvlText w:val="%4."/>
      <w:lvlJc w:val="left"/>
      <w:pPr>
        <w:ind w:left="2880" w:hanging="360"/>
      </w:pPr>
    </w:lvl>
    <w:lvl w:ilvl="4" w:tplc="1898CBF6">
      <w:start w:val="1"/>
      <w:numFmt w:val="lowerLetter"/>
      <w:lvlText w:val="%5."/>
      <w:lvlJc w:val="left"/>
      <w:pPr>
        <w:ind w:left="3600" w:hanging="360"/>
      </w:pPr>
    </w:lvl>
    <w:lvl w:ilvl="5" w:tplc="365E44DC">
      <w:start w:val="1"/>
      <w:numFmt w:val="lowerRoman"/>
      <w:lvlText w:val="%6."/>
      <w:lvlJc w:val="right"/>
      <w:pPr>
        <w:ind w:left="4320" w:hanging="180"/>
      </w:pPr>
    </w:lvl>
    <w:lvl w:ilvl="6" w:tplc="13B0C23A">
      <w:start w:val="1"/>
      <w:numFmt w:val="decimal"/>
      <w:lvlText w:val="%7."/>
      <w:lvlJc w:val="left"/>
      <w:pPr>
        <w:ind w:left="5040" w:hanging="360"/>
      </w:pPr>
    </w:lvl>
    <w:lvl w:ilvl="7" w:tplc="B01E254C">
      <w:start w:val="1"/>
      <w:numFmt w:val="lowerLetter"/>
      <w:lvlText w:val="%8."/>
      <w:lvlJc w:val="left"/>
      <w:pPr>
        <w:ind w:left="5760" w:hanging="360"/>
      </w:pPr>
    </w:lvl>
    <w:lvl w:ilvl="8" w:tplc="2ADC9DA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662936"/>
    <w:multiLevelType w:val="hybridMultilevel"/>
    <w:tmpl w:val="62DE5C78"/>
    <w:lvl w:ilvl="0" w:tplc="C0EE0E82">
      <w:start w:val="1"/>
      <w:numFmt w:val="decimal"/>
      <w:lvlText w:val="%1."/>
      <w:lvlJc w:val="left"/>
      <w:pPr>
        <w:ind w:left="720" w:hanging="360"/>
      </w:pPr>
    </w:lvl>
    <w:lvl w:ilvl="1" w:tplc="02D61C16">
      <w:start w:val="1"/>
      <w:numFmt w:val="lowerLetter"/>
      <w:lvlText w:val="%2."/>
      <w:lvlJc w:val="left"/>
      <w:pPr>
        <w:ind w:left="1440" w:hanging="360"/>
      </w:pPr>
    </w:lvl>
    <w:lvl w:ilvl="2" w:tplc="E6F27872">
      <w:start w:val="1"/>
      <w:numFmt w:val="lowerRoman"/>
      <w:lvlText w:val="%3."/>
      <w:lvlJc w:val="right"/>
      <w:pPr>
        <w:ind w:left="2160" w:hanging="180"/>
      </w:pPr>
    </w:lvl>
    <w:lvl w:ilvl="3" w:tplc="51A6DB98">
      <w:start w:val="1"/>
      <w:numFmt w:val="decimal"/>
      <w:lvlText w:val="%4."/>
      <w:lvlJc w:val="left"/>
      <w:pPr>
        <w:ind w:left="2880" w:hanging="360"/>
      </w:pPr>
    </w:lvl>
    <w:lvl w:ilvl="4" w:tplc="14568EAA">
      <w:start w:val="1"/>
      <w:numFmt w:val="lowerLetter"/>
      <w:lvlText w:val="%5."/>
      <w:lvlJc w:val="left"/>
      <w:pPr>
        <w:ind w:left="3600" w:hanging="360"/>
      </w:pPr>
    </w:lvl>
    <w:lvl w:ilvl="5" w:tplc="A002F93C">
      <w:start w:val="1"/>
      <w:numFmt w:val="lowerRoman"/>
      <w:lvlText w:val="%6."/>
      <w:lvlJc w:val="right"/>
      <w:pPr>
        <w:ind w:left="4320" w:hanging="180"/>
      </w:pPr>
    </w:lvl>
    <w:lvl w:ilvl="6" w:tplc="31C48AA2">
      <w:start w:val="1"/>
      <w:numFmt w:val="decimal"/>
      <w:lvlText w:val="%7."/>
      <w:lvlJc w:val="left"/>
      <w:pPr>
        <w:ind w:left="5040" w:hanging="360"/>
      </w:pPr>
    </w:lvl>
    <w:lvl w:ilvl="7" w:tplc="F4D0598E">
      <w:start w:val="1"/>
      <w:numFmt w:val="lowerLetter"/>
      <w:lvlText w:val="%8."/>
      <w:lvlJc w:val="left"/>
      <w:pPr>
        <w:ind w:left="5760" w:hanging="360"/>
      </w:pPr>
    </w:lvl>
    <w:lvl w:ilvl="8" w:tplc="057CC12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C61D1B"/>
    <w:multiLevelType w:val="hybridMultilevel"/>
    <w:tmpl w:val="7EFC22CA"/>
    <w:lvl w:ilvl="0" w:tplc="27E62F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AA5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4090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AE52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4ABD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825A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0826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679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F691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2"/>
  </w:num>
  <w:num w:numId="4">
    <w:abstractNumId w:val="13"/>
  </w:num>
  <w:num w:numId="5">
    <w:abstractNumId w:val="7"/>
  </w:num>
  <w:num w:numId="6">
    <w:abstractNumId w:val="2"/>
  </w:num>
  <w:num w:numId="7">
    <w:abstractNumId w:val="10"/>
  </w:num>
  <w:num w:numId="8">
    <w:abstractNumId w:val="9"/>
  </w:num>
  <w:num w:numId="9">
    <w:abstractNumId w:val="11"/>
  </w:num>
  <w:num w:numId="10">
    <w:abstractNumId w:val="14"/>
  </w:num>
  <w:num w:numId="11">
    <w:abstractNumId w:val="6"/>
  </w:num>
  <w:num w:numId="12">
    <w:abstractNumId w:val="1"/>
  </w:num>
  <w:num w:numId="13">
    <w:abstractNumId w:val="4"/>
  </w:num>
  <w:num w:numId="14">
    <w:abstractNumId w:val="5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9AF"/>
    <w:rsid w:val="002809AF"/>
    <w:rsid w:val="00BC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CEF72A"/>
  <w15:chartTrackingRefBased/>
  <w15:docId w15:val="{5F7B9504-EDC3-4472-B28B-8CE2047E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809AF"/>
  </w:style>
  <w:style w:type="paragraph" w:styleId="Nagwek1">
    <w:name w:val="heading 1"/>
    <w:basedOn w:val="Normalny"/>
    <w:next w:val="Normalny"/>
    <w:link w:val="Nagwek1Znak"/>
    <w:uiPriority w:val="9"/>
    <w:qFormat/>
    <w:rsid w:val="002809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809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809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80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2809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809A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ytuZnak">
    <w:name w:val="Tytuł Znak"/>
    <w:basedOn w:val="Domylnaczcionkaakapitu"/>
    <w:link w:val="Tytu"/>
    <w:uiPriority w:val="10"/>
    <w:rsid w:val="00280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ytu">
    <w:name w:val="Title"/>
    <w:basedOn w:val="Normalny"/>
    <w:next w:val="Normalny"/>
    <w:link w:val="TytuZnak"/>
    <w:uiPriority w:val="10"/>
    <w:qFormat/>
    <w:rsid w:val="002809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1">
    <w:name w:val="Tytuł Znak1"/>
    <w:basedOn w:val="Domylnaczcionkaakapitu"/>
    <w:uiPriority w:val="10"/>
    <w:rsid w:val="00280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2809AF"/>
    <w:rPr>
      <w:vertAlign w:val="superscript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2809AF"/>
    <w:rPr>
      <w:vertAlign w:val="superscript"/>
    </w:rPr>
  </w:style>
  <w:style w:type="paragraph" w:styleId="Akapitzlist">
    <w:name w:val="List Paragraph"/>
    <w:basedOn w:val="Normalny"/>
    <w:uiPriority w:val="34"/>
    <w:qFormat/>
    <w:rsid w:val="002809AF"/>
    <w:pPr>
      <w:ind w:left="720"/>
      <w:contextualSpacing/>
    </w:p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809AF"/>
    <w:rPr>
      <w:sz w:val="20"/>
      <w:szCs w:val="20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809AF"/>
    <w:pPr>
      <w:spacing w:after="0" w:line="240" w:lineRule="auto"/>
    </w:pPr>
    <w:rPr>
      <w:sz w:val="20"/>
      <w:szCs w:val="20"/>
    </w:rPr>
  </w:style>
  <w:style w:type="character" w:customStyle="1" w:styleId="TekstprzypisukocowegoZnak1">
    <w:name w:val="Tekst przypisu końcowego Znak1"/>
    <w:basedOn w:val="Domylnaczcionkaakapitu"/>
    <w:uiPriority w:val="99"/>
    <w:semiHidden/>
    <w:rsid w:val="002809AF"/>
    <w:rPr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2809AF"/>
    <w:rPr>
      <w:color w:val="0563C1" w:themeColor="hyperlink"/>
      <w:u w:val="singl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809AF"/>
    <w:rPr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809AF"/>
    <w:pPr>
      <w:spacing w:after="0" w:line="240" w:lineRule="auto"/>
    </w:pPr>
    <w:rPr>
      <w:sz w:val="20"/>
      <w:szCs w:val="20"/>
    </w:rPr>
  </w:style>
  <w:style w:type="character" w:customStyle="1" w:styleId="TekstprzypisudolnegoZnak1">
    <w:name w:val="Tekst przypisu dolnego Znak1"/>
    <w:basedOn w:val="Domylnaczcionkaakapitu"/>
    <w:uiPriority w:val="99"/>
    <w:semiHidden/>
    <w:rsid w:val="002809AF"/>
    <w:rPr>
      <w:sz w:val="20"/>
      <w:szCs w:val="20"/>
    </w:rPr>
  </w:style>
  <w:style w:type="table" w:styleId="Tabela-Siatka">
    <w:name w:val="Table Grid"/>
    <w:basedOn w:val="Standardowy"/>
    <w:uiPriority w:val="59"/>
    <w:rsid w:val="002809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agwekZnak">
    <w:name w:val="Nagłówek Znak"/>
    <w:basedOn w:val="Domylnaczcionkaakapitu"/>
    <w:link w:val="Nagwek"/>
    <w:uiPriority w:val="99"/>
    <w:rsid w:val="002809AF"/>
  </w:style>
  <w:style w:type="paragraph" w:styleId="Nagwek">
    <w:name w:val="header"/>
    <w:basedOn w:val="Normalny"/>
    <w:link w:val="NagwekZnak"/>
    <w:uiPriority w:val="99"/>
    <w:unhideWhenUsed/>
    <w:rsid w:val="0028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1">
    <w:name w:val="Nagłówek Znak1"/>
    <w:basedOn w:val="Domylnaczcionkaakapitu"/>
    <w:uiPriority w:val="99"/>
    <w:semiHidden/>
    <w:rsid w:val="002809AF"/>
  </w:style>
  <w:style w:type="character" w:customStyle="1" w:styleId="StopkaZnak">
    <w:name w:val="Stopka Znak"/>
    <w:basedOn w:val="Domylnaczcionkaakapitu"/>
    <w:link w:val="Stopka"/>
    <w:uiPriority w:val="99"/>
    <w:rsid w:val="002809AF"/>
  </w:style>
  <w:style w:type="paragraph" w:styleId="Stopka">
    <w:name w:val="footer"/>
    <w:basedOn w:val="Normalny"/>
    <w:link w:val="StopkaZnak"/>
    <w:uiPriority w:val="99"/>
    <w:unhideWhenUsed/>
    <w:rsid w:val="0028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1">
    <w:name w:val="Stopka Znak1"/>
    <w:basedOn w:val="Domylnaczcionkaakapitu"/>
    <w:uiPriority w:val="99"/>
    <w:semiHidden/>
    <w:rsid w:val="002809AF"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809A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809AF"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809AF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80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09AF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2809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babyboom.pl/maluszek/zdrowie/dieta-dziecka-autystycznego" TargetMode="External"/><Relationship Id="rId21" Type="http://schemas.openxmlformats.org/officeDocument/2006/relationships/hyperlink" Target="https://www.quora.com/Why-are-gluten-free-diets-recommended-for-people-with-autism" TargetMode="External"/><Relationship Id="rId42" Type="http://schemas.openxmlformats.org/officeDocument/2006/relationships/hyperlink" Target="https://www.childrensmn.org/educationmaterials/childrensmn/article/15864/gluten-free-casein-free-diet-for-autism-spectrum-disorder/" TargetMode="External"/><Relationship Id="rId63" Type="http://schemas.openxmlformats.org/officeDocument/2006/relationships/hyperlink" Target="https://kidshealth.org/en/parents/fact-myth-immunizations.html" TargetMode="External"/><Relationship Id="rId84" Type="http://schemas.openxmlformats.org/officeDocument/2006/relationships/hyperlink" Target="https://www.znana-polozna.pl/artykuly/zespol-reyea-czyli-o-kwasie-acetylosalicylowym-w-ciazy" TargetMode="External"/><Relationship Id="rId138" Type="http://schemas.openxmlformats.org/officeDocument/2006/relationships/hyperlink" Target="https://citizen.co.za/parenty/2095036/c-section-vs-natural-birth-which-is-better/" TargetMode="External"/><Relationship Id="rId159" Type="http://schemas.openxmlformats.org/officeDocument/2006/relationships/hyperlink" Target="https://www.health.com/condition/depression/10-myths-and-facts-about-shock-therapy" TargetMode="External"/><Relationship Id="rId170" Type="http://schemas.openxmlformats.org/officeDocument/2006/relationships/hyperlink" Target="https://www.statnews.com/2019/04/03/statin-heart-disease-prevention-more-than-medicine/" TargetMode="External"/><Relationship Id="rId191" Type="http://schemas.openxmlformats.org/officeDocument/2006/relationships/hyperlink" Target="https://globalnews.ca/news/4155705/c-section-birth-statistics-canada/" TargetMode="External"/><Relationship Id="rId205" Type="http://schemas.openxmlformats.org/officeDocument/2006/relationships/hyperlink" Target="https://www.healthline.com/health/antidepressants-arent-addicting" TargetMode="External"/><Relationship Id="rId226" Type="http://schemas.openxmlformats.org/officeDocument/2006/relationships/hyperlink" Target="https://www.everydayhealth.com/depression/signs-your-antidepressant-isnt-working.aspx" TargetMode="External"/><Relationship Id="rId107" Type="http://schemas.openxmlformats.org/officeDocument/2006/relationships/hyperlink" Target="https://www.akademiadietetyki.pl/dietetyka/dieta-recepta-na-autyzm/" TargetMode="External"/><Relationship Id="rId11" Type="http://schemas.openxmlformats.org/officeDocument/2006/relationships/hyperlink" Target="https://www.intolerancelab.co.uk/testing/?gclid=Cj0KCQiAz53vBRCpARIsAPPsz8XcWyYu79jrJU0TP474JGyL0kCyOmSPeNR-A1a3pdnwzhgPTWuL3kcaAmbwEALw_wcB" TargetMode="External"/><Relationship Id="rId32" Type="http://schemas.openxmlformats.org/officeDocument/2006/relationships/hyperlink" Target="https://www.bbc.com/news/health-49795257" TargetMode="External"/><Relationship Id="rId53" Type="http://schemas.openxmlformats.org/officeDocument/2006/relationships/hyperlink" Target="https://ectjustice.com/no-one-should-be-given-shock-treatment/" TargetMode="External"/><Relationship Id="rId74" Type="http://schemas.openxmlformats.org/officeDocument/2006/relationships/hyperlink" Target="https://www.cardiovascularbusiness.com/topics/lipids-metabolic/most-supplements-do-little-protect-heart-health" TargetMode="External"/><Relationship Id="rId128" Type="http://schemas.openxmlformats.org/officeDocument/2006/relationships/hyperlink" Target="https://www.forbes.com/sites/matthewherper/2012/03/04/top-cardiologist-argues-we-should-dial-back-on-statins-because-of-diabetes-risk/" TargetMode="External"/><Relationship Id="rId149" Type="http://schemas.openxmlformats.org/officeDocument/2006/relationships/hyperlink" Target="https://www.healthline.com/nutrition/antioxidants-explained" TargetMode="External"/><Relationship Id="rId5" Type="http://schemas.openxmlformats.org/officeDocument/2006/relationships/hyperlink" Target="https://www.theguardian.com/society/2015/may/12/psychiatric-drugs-more-harm-than-good-expert" TargetMode="External"/><Relationship Id="rId95" Type="http://schemas.openxmlformats.org/officeDocument/2006/relationships/hyperlink" Target="https://wyborcza.pl/TylkoZdrowie/1,137474,17315059,Nie_mieszaj____ciazy_z_aspiryna.html?disableRedirects=true" TargetMode="External"/><Relationship Id="rId160" Type="http://schemas.openxmlformats.org/officeDocument/2006/relationships/hyperlink" Target="https://pubmed.ncbi.nlm.nih.gov/1545092/" TargetMode="External"/><Relationship Id="rId181" Type="http://schemas.openxmlformats.org/officeDocument/2006/relationships/hyperlink" Target="https://www.seafoodsource.com/features/debunking-the-cholesterol-myth" TargetMode="External"/><Relationship Id="rId216" Type="http://schemas.openxmlformats.org/officeDocument/2006/relationships/hyperlink" Target="https://www.telegraph.co.uk/science/2019/09/19/common-antidepressant-barely-helps-improve-depression-symptoms/" TargetMode="External"/><Relationship Id="rId22" Type="http://schemas.openxmlformats.org/officeDocument/2006/relationships/hyperlink" Target="https://www.nytimes.com/2018/04/16/well/weighing-the-pros-and-cons-of-statins.html" TargetMode="External"/><Relationship Id="rId43" Type="http://schemas.openxmlformats.org/officeDocument/2006/relationships/hyperlink" Target="https://www.medicalnewstoday.com/articles/327060" TargetMode="External"/><Relationship Id="rId64" Type="http://schemas.openxmlformats.org/officeDocument/2006/relationships/hyperlink" Target="https://www.nhs.uk/conditions/food-intolerance/" TargetMode="External"/><Relationship Id="rId118" Type="http://schemas.openxmlformats.org/officeDocument/2006/relationships/hyperlink" Target="https://www.express.co.uk/life-style/health/1162761/best-supplements-heart-magnesium-cinnamon-omega-3-fatty-acid-folic-acid-mediterranean-diet" TargetMode="External"/><Relationship Id="rId139" Type="http://schemas.openxmlformats.org/officeDocument/2006/relationships/hyperlink" Target="https://www.nhs.uk/live-well/healthy-body/lower-your-cholesterol/" TargetMode="External"/><Relationship Id="rId85" Type="http://schemas.openxmlformats.org/officeDocument/2006/relationships/hyperlink" Target="https://www.verywellhealth.com/prednisone-medication-information-2633522" TargetMode="External"/><Relationship Id="rId150" Type="http://schemas.openxmlformats.org/officeDocument/2006/relationships/hyperlink" Target="https://www.europeanscientist.com/en/features/do-statins-really-work-who-benefits-who-has-the-power-to-cover-up-the-side-effects/" TargetMode="External"/><Relationship Id="rId171" Type="http://schemas.openxmlformats.org/officeDocument/2006/relationships/hyperlink" Target="https://www.hopkinsmedicine.org/health/conditions-and-diseases/high-cholesterol/3-myths-about-cholesterol-lowering-statin-drugs" TargetMode="External"/><Relationship Id="rId192" Type="http://schemas.openxmlformats.org/officeDocument/2006/relationships/hyperlink" Target="https://www.testyourintolerance.com/product/advanced/" TargetMode="External"/><Relationship Id="rId206" Type="http://schemas.openxmlformats.org/officeDocument/2006/relationships/hyperlink" Target="https://www.rehabspot.com/drugs/antidepressants/" TargetMode="External"/><Relationship Id="rId227" Type="http://schemas.openxmlformats.org/officeDocument/2006/relationships/fontTable" Target="fontTable.xml"/><Relationship Id="rId12" Type="http://schemas.openxmlformats.org/officeDocument/2006/relationships/hyperlink" Target="https://www.newscientist.com/article/dn27929-stop-glossing-over-the-risks-of-natural-birth-to-cut-caesareans/" TargetMode="External"/><Relationship Id="rId33" Type="http://schemas.openxmlformats.org/officeDocument/2006/relationships/hyperlink" Target="https://www.choosingwisely.org/patient-resources/antibiotics-for-ear-infections-in-children/" TargetMode="External"/><Relationship Id="rId108" Type="http://schemas.openxmlformats.org/officeDocument/2006/relationships/hyperlink" Target="https://www.top10homeremedies.com/news-facts/why-antibiotics-are-harmful-for-your-health.html" TargetMode="External"/><Relationship Id="rId129" Type="http://schemas.openxmlformats.org/officeDocument/2006/relationships/hyperlink" Target="https://www.medicalnewstoday.com/articles/325692" TargetMode="External"/><Relationship Id="rId54" Type="http://schemas.openxmlformats.org/officeDocument/2006/relationships/hyperlink" Target="https://allthenourishingthings.com/5-natural-remedies-for-ear-infections-no-antibiotics/" TargetMode="External"/><Relationship Id="rId75" Type="http://schemas.openxmlformats.org/officeDocument/2006/relationships/hyperlink" Target="https://www.parents.com/pregnancy/my-body/is-it-safe/which-medications-are-safe-during-pregnancy/" TargetMode="External"/><Relationship Id="rId96" Type="http://schemas.openxmlformats.org/officeDocument/2006/relationships/hyperlink" Target="https://www.med.unc.edu/psych/patient-care/adult/outpatient/electroconvulsive-therapy-ect-service/" TargetMode="External"/><Relationship Id="rId140" Type="http://schemas.openxmlformats.org/officeDocument/2006/relationships/hyperlink" Target="https://www.medicalnewstoday.com/articles/325873" TargetMode="External"/><Relationship Id="rId161" Type="http://schemas.openxmlformats.org/officeDocument/2006/relationships/hyperlink" Target="https://www.heart.org/en/news/2018/12/10/safety-of-statins-emphasized-in-new-report" TargetMode="External"/><Relationship Id="rId182" Type="http://schemas.openxmlformats.org/officeDocument/2006/relationships/hyperlink" Target="https://healthydebate.ca/2017/01/topic/igg-tests-science" TargetMode="External"/><Relationship Id="rId217" Type="http://schemas.openxmlformats.org/officeDocument/2006/relationships/hyperlink" Target="https://www.womenshealthmag.com/health/a27312284/reasons-your-antidepressant-isnt-working/" TargetMode="External"/><Relationship Id="rId6" Type="http://schemas.openxmlformats.org/officeDocument/2006/relationships/hyperlink" Target="https://www.drugs.com/article/statins-benefits-and-risks.html" TargetMode="External"/><Relationship Id="rId23" Type="http://schemas.openxmlformats.org/officeDocument/2006/relationships/hyperlink" Target="https://www.uspharmacist.com/article/ssri-use-by-mothers-leads-to-more-nicu-admissions-morbidity-in-newborns" TargetMode="External"/><Relationship Id="rId119" Type="http://schemas.openxmlformats.org/officeDocument/2006/relationships/hyperlink" Target="https://ravimid.files.wordpress.com/2015/02/long-lasting-negative-effects-090314.pdf" TargetMode="External"/><Relationship Id="rId44" Type="http://schemas.openxmlformats.org/officeDocument/2006/relationships/hyperlink" Target="https://www.heartuk.org.uk/low-cholesterol-foods/foods-that-contain-cholesterol" TargetMode="External"/><Relationship Id="rId65" Type="http://schemas.openxmlformats.org/officeDocument/2006/relationships/hyperlink" Target="https://articles.mercola.com/sites/articles/archive/2019/09/02/higher-cholesterol-is-associated-with-longer-life.aspx" TargetMode="External"/><Relationship Id="rId86" Type="http://schemas.openxmlformats.org/officeDocument/2006/relationships/hyperlink" Target="https://www.spectrumnews.org/news/analysis-finds-little-evidence-to-support-dietary-interventions-for-autism/" TargetMode="External"/><Relationship Id="rId130" Type="http://schemas.openxmlformats.org/officeDocument/2006/relationships/hyperlink" Target="https://sciencebasedmedicine.org/igg-food-intolerance-tests-continue-to-mislead-consumers-into-unnecessary-dietary-restrictions/" TargetMode="External"/><Relationship Id="rId151" Type="http://schemas.openxmlformats.org/officeDocument/2006/relationships/hyperlink" Target="https://www.who.int/vaccine_safety/initiative/detection/immunization_misconceptions/en/index2.html" TargetMode="External"/><Relationship Id="rId172" Type="http://schemas.openxmlformats.org/officeDocument/2006/relationships/hyperlink" Target="https://www.eatright.org/health/allergies-and-intolerances/food-intolerances-and-sensitivities/are-food-sensitivity-tests-accurate" TargetMode="External"/><Relationship Id="rId193" Type="http://schemas.openxmlformats.org/officeDocument/2006/relationships/hyperlink" Target="https://newsnetwork.mayoclinic.org/discussion/mayo-clinic-minute-do-heart-supplements-work/" TargetMode="External"/><Relationship Id="rId207" Type="http://schemas.openxmlformats.org/officeDocument/2006/relationships/hyperlink" Target="https://www.addictioncenter.com/stimulants/antidepressants/" TargetMode="External"/><Relationship Id="rId228" Type="http://schemas.openxmlformats.org/officeDocument/2006/relationships/theme" Target="theme/theme1.xml"/><Relationship Id="rId13" Type="http://schemas.openxmlformats.org/officeDocument/2006/relationships/hyperlink" Target="https://hipoalergiczni.pl/sterydy-dla-dzieci-horror/" TargetMode="External"/><Relationship Id="rId109" Type="http://schemas.openxmlformats.org/officeDocument/2006/relationships/hyperlink" Target="https://www.medpagetoday.com/cardiology/cardiobrief/66973" TargetMode="External"/><Relationship Id="rId34" Type="http://schemas.openxmlformats.org/officeDocument/2006/relationships/hyperlink" Target="https://www.scarymommy.com/dairy-free-breastfeeding-mother/" TargetMode="External"/><Relationship Id="rId55" Type="http://schemas.openxmlformats.org/officeDocument/2006/relationships/hyperlink" Target="https://www.healthline.com/health/alcohol-and-anxiety" TargetMode="External"/><Relationship Id="rId76" Type="http://schemas.openxmlformats.org/officeDocument/2006/relationships/hyperlink" Target="https://www.gosh.nhs.uk/conditions-and-treatments/medicines-information/short-term-steroid-treatment" TargetMode="External"/><Relationship Id="rId97" Type="http://schemas.openxmlformats.org/officeDocument/2006/relationships/hyperlink" Target="https://www.drsinatra.com/why-your-cholesterol-test-can-lie" TargetMode="External"/><Relationship Id="rId120" Type="http://schemas.openxmlformats.org/officeDocument/2006/relationships/hyperlink" Target="https://www.newscientist.com/article/2199880-statins-may-not-lower-cholesterol-enough-in-half-those-who-take-them/" TargetMode="External"/><Relationship Id="rId141" Type="http://schemas.openxmlformats.org/officeDocument/2006/relationships/hyperlink" Target="https://polki.pl/rodzina/dziecko,czy-nalezy-bac-sie-sterydow,10352074,artykul.html" TargetMode="External"/><Relationship Id="rId7" Type="http://schemas.openxmlformats.org/officeDocument/2006/relationships/hyperlink" Target="https://www.quora.com/Can-we-give-kids-antibiotics-3-times-a-month" TargetMode="External"/><Relationship Id="rId162" Type="http://schemas.openxmlformats.org/officeDocument/2006/relationships/hyperlink" Target="https://www.gdx.net/product/igg-food-antibodies-food-sensitivity-test-blood" TargetMode="External"/><Relationship Id="rId183" Type="http://schemas.openxmlformats.org/officeDocument/2006/relationships/hyperlink" Target="https://www.mcgill.ca/oss/article/controversial-science-food-health-supplements-toxicity/antioxidants-disappoint-again" TargetMode="External"/><Relationship Id="rId218" Type="http://schemas.openxmlformats.org/officeDocument/2006/relationships/hyperlink" Target="https://www.mayoclinic.org/diseases-conditions/depression/expert-answers/antidepressants/faq-20057938" TargetMode="External"/><Relationship Id="rId24" Type="http://schemas.openxmlformats.org/officeDocument/2006/relationships/hyperlink" Target="https://www.cchr.org/cchr-reports/important-notice-for-the-reader.html" TargetMode="External"/><Relationship Id="rId45" Type="http://schemas.openxmlformats.org/officeDocument/2006/relationships/hyperlink" Target="https://www.the-scientist.com/the-nutshell/ssri-consumption-during-pregnancy-linked-to-changes-in-babies-brains-30114" TargetMode="External"/><Relationship Id="rId66" Type="http://schemas.openxmlformats.org/officeDocument/2006/relationships/hyperlink" Target="https://www.change.org/p/ban-electroshock-ect-device-being-used-on-children-the-elderly-and-vulnerable-patients" TargetMode="External"/><Relationship Id="rId87" Type="http://schemas.openxmlformats.org/officeDocument/2006/relationships/hyperlink" Target="https://www.nature.com/articles/d41586-019-02807-x" TargetMode="External"/><Relationship Id="rId110" Type="http://schemas.openxmlformats.org/officeDocument/2006/relationships/hyperlink" Target="https://pubmed.ncbi.nlm.nih.gov/1285867/" TargetMode="External"/><Relationship Id="rId131" Type="http://schemas.openxmlformats.org/officeDocument/2006/relationships/hyperlink" Target="https://www.autismspeaks.org/nutrition-and-autism" TargetMode="External"/><Relationship Id="rId152" Type="http://schemas.openxmlformats.org/officeDocument/2006/relationships/hyperlink" Target="https://www.babycentre.co.uk/x568978/is-it-safe-to-take-aspirin-during-pregnancy" TargetMode="External"/><Relationship Id="rId173" Type="http://schemas.openxmlformats.org/officeDocument/2006/relationships/hyperlink" Target="https://www.freedommag.org/issue/201411-held-back/reform/shock-treatment-truth-behind-electroshock-therapy.html" TargetMode="External"/><Relationship Id="rId194" Type="http://schemas.openxmlformats.org/officeDocument/2006/relationships/hyperlink" Target="https://pulmccm.org/randomized-controlled-trials/oral-steroids-dont-improve-cough-due-colds-prescribed-anyway/" TargetMode="External"/><Relationship Id="rId208" Type="http://schemas.openxmlformats.org/officeDocument/2006/relationships/hyperlink" Target="https://sciencenordic.com/biology-denmark-depression/scientist-antidepressants-cause-addiction/1386012" TargetMode="External"/><Relationship Id="rId14" Type="http://schemas.openxmlformats.org/officeDocument/2006/relationships/hyperlink" Target="https://www.verywellfamily.com/aspirin-and-risk-of-miscarriage-2371752" TargetMode="External"/><Relationship Id="rId35" Type="http://schemas.openxmlformats.org/officeDocument/2006/relationships/hyperlink" Target="https://parenting.pl/dieta-dla-dzieci-z-autyzmem" TargetMode="External"/><Relationship Id="rId56" Type="http://schemas.openxmlformats.org/officeDocument/2006/relationships/hyperlink" Target="http://www.hadassah-med.com/" TargetMode="External"/><Relationship Id="rId77" Type="http://schemas.openxmlformats.org/officeDocument/2006/relationships/hyperlink" Target="https://freepsychiatricnews.com/top-five-reasons-not-to-trust-psychiatrists-and-pharmaceutical-companies/" TargetMode="External"/><Relationship Id="rId100" Type="http://schemas.openxmlformats.org/officeDocument/2006/relationships/hyperlink" Target="https://www.webmd.com/children/news/20110901/study-kids-are-getting-too-many-antibiotics" TargetMode="External"/><Relationship Id="rId8" Type="http://schemas.openxmlformats.org/officeDocument/2006/relationships/hyperlink" Target="https://www.infantrisk.com/antidepressant-use-during-pregnancy-and-breastfeeding" TargetMode="External"/><Relationship Id="rId98" Type="http://schemas.openxmlformats.org/officeDocument/2006/relationships/hyperlink" Target="https://answers.yahoo.com/question/index?qid=20110628003844AAASLjz&amp;page=2&amp;guccounter=1&amp;guce_referrer=aHR0cHM6Ly9tZWRjcmVkaWJpbGl0eXN1cnZleXMuaGVyb2t1YXBwLmNvbS9hZG1pbi9pbmRleA&amp;guce_referrer_sig=AQAAAEvMlGLwYtiGb9M-VfBTJYO4ryZeEyci-dnMYFTab5rySoBlcErg5eAilunmsxlLHOSHbHFPunrh6gkOvjPgBoE6yBHoHajWZm8DNj-eTr_y7qM-PDhKLl5cUTMl9ScVnYtPKdGSQFOYqJUt7vX-nh7cPMf7WdBPUH8lG-62Ws7u" TargetMode="External"/><Relationship Id="rId121" Type="http://schemas.openxmlformats.org/officeDocument/2006/relationships/hyperlink" Target="https://familydoctor.org/antioxidants-what-you-need-to-know/" TargetMode="External"/><Relationship Id="rId142" Type="http://schemas.openxmlformats.org/officeDocument/2006/relationships/hyperlink" Target="https://www.yorktest.com/products/complete-bundle/" TargetMode="External"/><Relationship Id="rId163" Type="http://schemas.openxmlformats.org/officeDocument/2006/relationships/hyperlink" Target="https://www.naturesbest.co.uk/antioxidants/" TargetMode="External"/><Relationship Id="rId184" Type="http://schemas.openxmlformats.org/officeDocument/2006/relationships/hyperlink" Target="https://www.escardio.org/Education/Practice-Tools/Talking-to-patients/cholesterol-and-statins" TargetMode="External"/><Relationship Id="rId219" Type="http://schemas.openxmlformats.org/officeDocument/2006/relationships/hyperlink" Target="https://theconversation.com/why-natural-depression-therapies-are-better-than-pills-10615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ewscientist.com/article/mg23931980-100-nobody-can-agree-about-antidepressants-heres-what-you-need-to-know/" TargetMode="External"/><Relationship Id="rId25" Type="http://schemas.openxmlformats.org/officeDocument/2006/relationships/hyperlink" Target="https://howtoadult.com/treat-diarrhea-children-2277802.html" TargetMode="External"/><Relationship Id="rId46" Type="http://schemas.openxmlformats.org/officeDocument/2006/relationships/hyperlink" Target="https://www.drsinatra.com/the-great-cholesterol-myth" TargetMode="External"/><Relationship Id="rId67" Type="http://schemas.openxmlformats.org/officeDocument/2006/relationships/hyperlink" Target="https://www.reuters.com/article/us-health-heart-supplements/few-supplements-have-proven-heart-benefits-idUSKCN1U42MS" TargetMode="External"/><Relationship Id="rId116" Type="http://schemas.openxmlformats.org/officeDocument/2006/relationships/hyperlink" Target="http://swiatlekarza.pl/sterydy-kontroluja-objawy-astmy/" TargetMode="External"/><Relationship Id="rId137" Type="http://schemas.openxmlformats.org/officeDocument/2006/relationships/hyperlink" Target="https://www.healthychildren.org/English/health-issues/conditions/allergies-asthma/Pages/Corticosteroids.aspx" TargetMode="External"/><Relationship Id="rId158" Type="http://schemas.openxmlformats.org/officeDocument/2006/relationships/hyperlink" Target="https://www.incredibleegg.org/nutrition/articles/" TargetMode="External"/><Relationship Id="rId20" Type="http://schemas.openxmlformats.org/officeDocument/2006/relationships/hyperlink" Target="https://www.healthline.com/health-news/cholesterol-levels-are-decreasing-better-heart-health" TargetMode="External"/><Relationship Id="rId41" Type="http://schemas.openxmlformats.org/officeDocument/2006/relationships/hyperlink" Target="https://www.theatlantic.com/health/archive/2013/05/the-real-problems-with-psychiatry/275371/" TargetMode="External"/><Relationship Id="rId62" Type="http://schemas.openxmlformats.org/officeDocument/2006/relationships/hyperlink" Target="https://www.quora.com/Should-I-trust-my-psychiatrist" TargetMode="External"/><Relationship Id="rId83" Type="http://schemas.openxmlformats.org/officeDocument/2006/relationships/hyperlink" Target="https://www.drstevesilvestro.com/cough-croup-and-wheezing-in-kids" TargetMode="External"/><Relationship Id="rId88" Type="http://schemas.openxmlformats.org/officeDocument/2006/relationships/hyperlink" Target="https://www.smithsonianmag.com/science-nature/babies-born-c-section-found-have-different-gut-microbes-vaginally-delivered-infants-180973174/" TargetMode="External"/><Relationship Id="rId111" Type="http://schemas.openxmlformats.org/officeDocument/2006/relationships/hyperlink" Target="https://www.quora.com/Why-shouldnt-I-use-alcohol-2-3-drinks-per-day-to-help-with-my-anxiety-disorder" TargetMode="External"/><Relationship Id="rId132" Type="http://schemas.openxmlformats.org/officeDocument/2006/relationships/hyperlink" Target="https://tasteforlife.com/supplements/vitamins-minerals/10-supplements-for-a-healthy-heart" TargetMode="External"/><Relationship Id="rId153" Type="http://schemas.openxmlformats.org/officeDocument/2006/relationships/hyperlink" Target="https://www.contemporarypediatrics.com/view/vaccines-are-safe-even-after-reactions" TargetMode="External"/><Relationship Id="rId174" Type="http://schemas.openxmlformats.org/officeDocument/2006/relationships/hyperlink" Target="https://www.verywellfamily.com/low-dose-aspirin-and-miscarriages-2371795" TargetMode="External"/><Relationship Id="rId179" Type="http://schemas.openxmlformats.org/officeDocument/2006/relationships/hyperlink" Target="https://a-fib.com/my-top-7-picks-natural-supplements-for-a-healthy-heart/" TargetMode="External"/><Relationship Id="rId195" Type="http://schemas.openxmlformats.org/officeDocument/2006/relationships/hyperlink" Target="https://www.healthline.com/health/high-cholesterol" TargetMode="External"/><Relationship Id="rId209" Type="http://schemas.openxmlformats.org/officeDocument/2006/relationships/hyperlink" Target="https://medium.com/inspire-the-mind/are-antidepressants-addictive-yes-no-it-depends-7d0a3de1d638" TargetMode="External"/><Relationship Id="rId190" Type="http://schemas.openxmlformats.org/officeDocument/2006/relationships/hyperlink" Target="https://www.rand.org/pubs/research_briefs/RB9799.html" TargetMode="External"/><Relationship Id="rId204" Type="http://schemas.openxmlformats.org/officeDocument/2006/relationships/hyperlink" Target="https://www.amenclinics.com/blog/5-foods-can-make-autism-worse/" TargetMode="External"/><Relationship Id="rId220" Type="http://schemas.openxmlformats.org/officeDocument/2006/relationships/hyperlink" Target="https://www.self.com/story/tolerance-to-antidepressant" TargetMode="External"/><Relationship Id="rId225" Type="http://schemas.openxmlformats.org/officeDocument/2006/relationships/hyperlink" Target="https://www.lipstickalley.com/threads/commonly-prescribed-antidepressant-sertraline-aka-zoloft-takes-up-to-12-weeks-to-ease-low-mood.2785075/" TargetMode="External"/><Relationship Id="rId15" Type="http://schemas.openxmlformats.org/officeDocument/2006/relationships/hyperlink" Target="https://www.tommys.org/pregnancy-information/labour-birth/caesarean-section/c-section-benefits-and-risks" TargetMode="External"/><Relationship Id="rId36" Type="http://schemas.openxmlformats.org/officeDocument/2006/relationships/hyperlink" Target="https://www.webmd.com/baby/news/20170628/aspirin-a-day-to-keep-pregnancy-problems-away" TargetMode="External"/><Relationship Id="rId57" Type="http://schemas.openxmlformats.org/officeDocument/2006/relationships/hyperlink" Target="https://iythealth.com/side-effects-thimerosal-vaccines/" TargetMode="External"/><Relationship Id="rId106" Type="http://schemas.openxmlformats.org/officeDocument/2006/relationships/hyperlink" Target="https://www.peacehealth.org/healthy-you/8-heart-health-supplements-take-and-one-avoid" TargetMode="External"/><Relationship Id="rId127" Type="http://schemas.openxmlformats.org/officeDocument/2006/relationships/hyperlink" Target="https://www.healio.com/news/primary-care/cardiology/news" TargetMode="External"/><Relationship Id="rId10" Type="http://schemas.openxmlformats.org/officeDocument/2006/relationships/hyperlink" Target="https://www.livescience.com/34712-ldl-cholesterol-buildup-causes-heart-attack.html" TargetMode="External"/><Relationship Id="rId31" Type="http://schemas.openxmlformats.org/officeDocument/2006/relationships/hyperlink" Target="https://www.sandiegouniontribune.com/news/health/sd-me-statins-heart-20161116-story.html" TargetMode="External"/><Relationship Id="rId52" Type="http://schemas.openxmlformats.org/officeDocument/2006/relationships/hyperlink" Target="https://edition.cnn.com/2019/01/08/health/cardiologist-statin-cholesterol-mission/index.html" TargetMode="External"/><Relationship Id="rId73" Type="http://schemas.openxmlformats.org/officeDocument/2006/relationships/hyperlink" Target="https://kidshealth.org/en/parents/c-sections.html" TargetMode="External"/><Relationship Id="rId78" Type="http://schemas.openxmlformats.org/officeDocument/2006/relationships/hyperlink" Target="https://top10supps.com/best-antioxidant-supplements/" TargetMode="External"/><Relationship Id="rId94" Type="http://schemas.openxmlformats.org/officeDocument/2006/relationships/hyperlink" Target="https://www.scientificamerican.com/article/electroconvulsive-therapy-a-history-of-controversy-but-also-of-help/" TargetMode="External"/><Relationship Id="rId99" Type="http://schemas.openxmlformats.org/officeDocument/2006/relationships/hyperlink" Target="https://www.choosingwisely.org/patient-resources/dietary-supplements-to-prevent-heart-disease-or-cancer/" TargetMode="External"/><Relationship Id="rId101" Type="http://schemas.openxmlformats.org/officeDocument/2006/relationships/hyperlink" Target="https://www.neurologyadvisor.com/conference-highlights/aaic-2018/some-statins-may-be-associated-with-cognition-memory-deficits/" TargetMode="External"/><Relationship Id="rId122" Type="http://schemas.openxmlformats.org/officeDocument/2006/relationships/hyperlink" Target="https://www.healthline.com/health/high-cholesterol/why-statin-drugs-may-be-bad-for-you" TargetMode="External"/><Relationship Id="rId143" Type="http://schemas.openxmlformats.org/officeDocument/2006/relationships/hyperlink" Target="https://blog.daveasprey.com/statin-side-effects/" TargetMode="External"/><Relationship Id="rId148" Type="http://schemas.openxmlformats.org/officeDocument/2006/relationships/hyperlink" Target="https://www.dermstore.com/blog/top_ten/antioxidants-in-skin-care/" TargetMode="External"/><Relationship Id="rId164" Type="http://schemas.openxmlformats.org/officeDocument/2006/relationships/hyperlink" Target="https://academic.oup.com/qjmed/article/104/10/867/1591864" TargetMode="External"/><Relationship Id="rId169" Type="http://schemas.openxmlformats.org/officeDocument/2006/relationships/hyperlink" Target="https://www.testyourintolerance.com/product/choice-70-allergy-intolerance-test/" TargetMode="External"/><Relationship Id="rId185" Type="http://schemas.openxmlformats.org/officeDocument/2006/relationships/hyperlink" Target="https://www.reuters.com/article/us-health-pregnancy-antidepressant-safet/antidepressants-in-pregnancy-tied-to-changes-in-babies-brains-idUSKBN1HG2W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da.uk.com/resource/food-allergy-intolerance-testing.html" TargetMode="External"/><Relationship Id="rId180" Type="http://schemas.openxmlformats.org/officeDocument/2006/relationships/hyperlink" Target="https://www.prnewswire.com/news-releases/cchr-ban-needed-on-torturous-electroconvulsive-therapy-300690928.html" TargetMode="External"/><Relationship Id="rId210" Type="http://schemas.openxmlformats.org/officeDocument/2006/relationships/hyperlink" Target="https://www.health.harvard.edu/mind-and-mood/what-are-the-real-risks-of-antidepressants" TargetMode="External"/><Relationship Id="rId215" Type="http://schemas.openxmlformats.org/officeDocument/2006/relationships/hyperlink" Target="https://americanaddictioncenters.org/withdrawal-timelines-treatments/anti-depressants" TargetMode="External"/><Relationship Id="rId26" Type="http://schemas.openxmlformats.org/officeDocument/2006/relationships/hyperlink" Target="https://www.quora.com/What-are-some-psychiatric-lies" TargetMode="External"/><Relationship Id="rId47" Type="http://schemas.openxmlformats.org/officeDocument/2006/relationships/hyperlink" Target="https://autismawarenesscentre.com/my-experience-with-the-gfcf-diet/" TargetMode="External"/><Relationship Id="rId68" Type="http://schemas.openxmlformats.org/officeDocument/2006/relationships/hyperlink" Target="https://childrenshealthdefense.org/too-many-sick-children/autism/" TargetMode="External"/><Relationship Id="rId89" Type="http://schemas.openxmlformats.org/officeDocument/2006/relationships/hyperlink" Target="https://www.medicalnewstoday.com/articles/317332" TargetMode="External"/><Relationship Id="rId112" Type="http://schemas.openxmlformats.org/officeDocument/2006/relationships/hyperlink" Target="https://community.babycenter.com/post/a24262301/pregnant_and_allergy_elimination_diet" TargetMode="External"/><Relationship Id="rId133" Type="http://schemas.openxmlformats.org/officeDocument/2006/relationships/hyperlink" Target="https://translationalneurodegeneration.biomedcentral.com/articles/10.1186/2047-9158-3-16" TargetMode="External"/><Relationship Id="rId154" Type="http://schemas.openxmlformats.org/officeDocument/2006/relationships/hyperlink" Target="https://examine.com/nutrition/5-supplements-and-foods-for-a-stronger-heart/" TargetMode="External"/><Relationship Id="rId175" Type="http://schemas.openxmlformats.org/officeDocument/2006/relationships/hyperlink" Target="https://www.quora.com/What-psychiatric-illness-is-most-treatable-with-drugs-something-approaching-100-cure" TargetMode="External"/><Relationship Id="rId196" Type="http://schemas.openxmlformats.org/officeDocument/2006/relationships/hyperlink" Target="https://www.telegraph.co.uk/science/2016/06/12/high-cholesterol-does-not-cause-heart-disease-new-research-finds/" TargetMode="External"/><Relationship Id="rId200" Type="http://schemas.openxmlformats.org/officeDocument/2006/relationships/hyperlink" Target="https://healthpath.com/food-intolerance/are-food-allergy-and-food-intolerance-the-same/" TargetMode="External"/><Relationship Id="rId16" Type="http://schemas.openxmlformats.org/officeDocument/2006/relationships/hyperlink" Target="https://www.quora.com/Is-it-true-that-about-a-third-of-antibiotics-given-to-children-are-not-needed" TargetMode="External"/><Relationship Id="rId221" Type="http://schemas.openxmlformats.org/officeDocument/2006/relationships/hyperlink" Target="https://www.wellandgood.com/antidepressant-tolerance-solutions/" TargetMode="External"/><Relationship Id="rId37" Type="http://schemas.openxmlformats.org/officeDocument/2006/relationships/hyperlink" Target="https://www.cchr.org/quick-facts/psychiatric-drugs-side-effects.html" TargetMode="External"/><Relationship Id="rId58" Type="http://schemas.openxmlformats.org/officeDocument/2006/relationships/hyperlink" Target="https://www.manipalcigna.com/health-and-wellness/caesarean-section-vs-normal-birth" TargetMode="External"/><Relationship Id="rId79" Type="http://schemas.openxmlformats.org/officeDocument/2006/relationships/hyperlink" Target="https://paleolf.us/products" TargetMode="External"/><Relationship Id="rId102" Type="http://schemas.openxmlformats.org/officeDocument/2006/relationships/hyperlink" Target="https://www.abc.net.au/news/health/2017-04-21/can-you-have-too-many-antioxidants/8457336" TargetMode="External"/><Relationship Id="rId123" Type="http://schemas.openxmlformats.org/officeDocument/2006/relationships/hyperlink" Target="https://hub.jhu.edu/2017/01/11/vaccines-autism-public-health-expert/" TargetMode="External"/><Relationship Id="rId144" Type="http://schemas.openxmlformats.org/officeDocument/2006/relationships/hyperlink" Target="http://autyzm.org.pl/strefa-rodzica/dieta-dziecka-z-autyzmem/" TargetMode="External"/><Relationship Id="rId90" Type="http://schemas.openxmlformats.org/officeDocument/2006/relationships/hyperlink" Target="https://www.babycenter.com/pregnancy/health-and-safety/is-it-safe-to-take-aspirin-during-pregnancy_1357403" TargetMode="External"/><Relationship Id="rId165" Type="http://schemas.openxmlformats.org/officeDocument/2006/relationships/hyperlink" Target="https://www.healthychildren.org/English/health-issues/conditions/chest-lungs/Pages/Croup-Treatment.aspx" TargetMode="External"/><Relationship Id="rId186" Type="http://schemas.openxmlformats.org/officeDocument/2006/relationships/hyperlink" Target="https://www.genre.com/knowledge/blog/the-drugs-dont-work-what-happens-when-antibiotics-fail-en.html" TargetMode="External"/><Relationship Id="rId211" Type="http://schemas.openxmlformats.org/officeDocument/2006/relationships/hyperlink" Target="https://www.theguardian.com/commentisfree/2019/may/30/antidepressant-withdrawal-symptoms-doctors-side-effects" TargetMode="External"/><Relationship Id="rId27" Type="http://schemas.openxmlformats.org/officeDocument/2006/relationships/hyperlink" Target="https://www.mdedge.com/cardiology/article/157522/preventive-care/fight-statin-phobia-hard-facts" TargetMode="External"/><Relationship Id="rId48" Type="http://schemas.openxmlformats.org/officeDocument/2006/relationships/hyperlink" Target="https://mamotoja.pl/aspiryna-ulatwia-zaplodnienie-i-zmniejsza-ryzyko-poronienia,przygotowania-do-ciazy-artykul,18666,r1p1.html" TargetMode="External"/><Relationship Id="rId69" Type="http://schemas.openxmlformats.org/officeDocument/2006/relationships/hyperlink" Target="https://www.parentcircle.com/article/10-reasons-why-one-should-opt-for-natural-over-caesarean-childbirth/" TargetMode="External"/><Relationship Id="rId113" Type="http://schemas.openxmlformats.org/officeDocument/2006/relationships/hyperlink" Target="https://www.cbc.ca/news/canada/montreal/quebec-electroshock-therapy-protest-1.3572139" TargetMode="External"/><Relationship Id="rId134" Type="http://schemas.openxmlformats.org/officeDocument/2006/relationships/hyperlink" Target="https://www.thedailybeast.com/are-kids-getting-too-many-vaccines" TargetMode="External"/><Relationship Id="rId80" Type="http://schemas.openxmlformats.org/officeDocument/2006/relationships/hyperlink" Target="https://www.healthline.com/health-news/debate-over-vaccine-safety" TargetMode="External"/><Relationship Id="rId155" Type="http://schemas.openxmlformats.org/officeDocument/2006/relationships/hyperlink" Target="https://takecareof.com/articles/guide-to-heart-health" TargetMode="External"/><Relationship Id="rId176" Type="http://schemas.openxmlformats.org/officeDocument/2006/relationships/hyperlink" Target="https://parenting.pl/kwas-acetylosalicylowy-a-ciaza" TargetMode="External"/><Relationship Id="rId197" Type="http://schemas.openxmlformats.org/officeDocument/2006/relationships/hyperlink" Target="https://answers.yahoo.com/" TargetMode="External"/><Relationship Id="rId201" Type="http://schemas.openxmlformats.org/officeDocument/2006/relationships/hyperlink" Target="https://www.healthline.com/health/vaccinations/opposition" TargetMode="External"/><Relationship Id="rId222" Type="http://schemas.openxmlformats.org/officeDocument/2006/relationships/hyperlink" Target="https://www.thesun.co.uk/news/9965578/britains-prescribed-antidepressant-barely-works/" TargetMode="External"/><Relationship Id="rId17" Type="http://schemas.openxmlformats.org/officeDocument/2006/relationships/hyperlink" Target="https://www.healthline.com/health/food-allergy-testing" TargetMode="External"/><Relationship Id="rId38" Type="http://schemas.openxmlformats.org/officeDocument/2006/relationships/hyperlink" Target="https://foodforthebrain.org/condition/autism/" TargetMode="External"/><Relationship Id="rId59" Type="http://schemas.openxmlformats.org/officeDocument/2006/relationships/hyperlink" Target="https://www.verywellhealth.com/do-i-really-need-to-worry-about-my-high-cholesterol-698283" TargetMode="External"/><Relationship Id="rId103" Type="http://schemas.openxmlformats.org/officeDocument/2006/relationships/hyperlink" Target="https://www.mayoclinic.org/diseases-conditions/high-blood-cholesterol/in-depth/statin-side-effects/art-20046013" TargetMode="External"/><Relationship Id="rId124" Type="http://schemas.openxmlformats.org/officeDocument/2006/relationships/hyperlink" Target="https://www.hopkinsmedicine.org/health/wellness-and-prevention/antidepressants-and-pregnancy-tips-from-an-expert" TargetMode="External"/><Relationship Id="rId70" Type="http://schemas.openxmlformats.org/officeDocument/2006/relationships/hyperlink" Target="https://www.mayoclinic.org/diseases-conditions/food-allergy/diagnosis-treatment/drc-20355101" TargetMode="External"/><Relationship Id="rId91" Type="http://schemas.openxmlformats.org/officeDocument/2006/relationships/hyperlink" Target="https://www.scmp.com/lifestyle/health-beauty/article/2126118/how-stop-your-baby-having-food-allergies-eat-right-during" TargetMode="External"/><Relationship Id="rId145" Type="http://schemas.openxmlformats.org/officeDocument/2006/relationships/hyperlink" Target="https://www.aaaai.org/conditions-and-treatments/library/allergy-library/IgG-food-test" TargetMode="External"/><Relationship Id="rId166" Type="http://schemas.openxmlformats.org/officeDocument/2006/relationships/hyperlink" Target="https://childrenshealthdefense.org/news/dtp-vaccine-increases-mortality-in-young-infants-5-to-10-fold-compared-to-unvaccinated-infants/" TargetMode="External"/><Relationship Id="rId187" Type="http://schemas.openxmlformats.org/officeDocument/2006/relationships/hyperlink" Target="https://www.quora.com/Can-we-give-kids-antibiotics-3-times-a-month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deadlymedicines.dk/wp-content/uploads/2016/02/G%C3%B8tzsche-antidepressants-are-addictive-and-increase-risk-of-relapse-bmj.i574.full_.pdf" TargetMode="External"/><Relationship Id="rId28" Type="http://schemas.openxmlformats.org/officeDocument/2006/relationships/hyperlink" Target="https://www.statnews.com/2015/12/01/cesarean-section-childbirth/" TargetMode="External"/><Relationship Id="rId49" Type="http://schemas.openxmlformats.org/officeDocument/2006/relationships/hyperlink" Target="https://www.mamazone.pl/artykuly/ciaza-i-porod/ciaza/zdrowie/aspiryna-w-ciazy/" TargetMode="External"/><Relationship Id="rId114" Type="http://schemas.openxmlformats.org/officeDocument/2006/relationships/hyperlink" Target="http://vitals.nbcnews.com/_news/2013/01/16/16546291-crowded-vaccine-schedule-for-babies-safe-study-finds?lite" TargetMode="External"/><Relationship Id="rId60" Type="http://schemas.openxmlformats.org/officeDocument/2006/relationships/hyperlink" Target="https://newsnetwork.mayoclinic.org/discussion/home-remedies-when-to-use-and-not-use-antibiotics-2/" TargetMode="External"/><Relationship Id="rId81" Type="http://schemas.openxmlformats.org/officeDocument/2006/relationships/hyperlink" Target="https://www.theepochtimes.com/countering-false-vaccine-safety-claims_2387621.html" TargetMode="External"/><Relationship Id="rId135" Type="http://schemas.openxmlformats.org/officeDocument/2006/relationships/hyperlink" Target="https://www.everlywell.com/products/food-sensitivity/" TargetMode="External"/><Relationship Id="rId156" Type="http://schemas.openxmlformats.org/officeDocument/2006/relationships/hyperlink" Target="https://www.nhs.uk/news/heart-and-lungs/study-says-theres-no-link-between-cholesterol-and-heart-disease/" TargetMode="External"/><Relationship Id="rId177" Type="http://schemas.openxmlformats.org/officeDocument/2006/relationships/hyperlink" Target="https://iliveok.com/news/antibiotics-are-dangerous-children_90723i15820.html" TargetMode="External"/><Relationship Id="rId198" Type="http://schemas.openxmlformats.org/officeDocument/2006/relationships/hyperlink" Target="https://www.today.com/health/are-vaccines-safe-answer-clear-yes-t106904" TargetMode="External"/><Relationship Id="rId202" Type="http://schemas.openxmlformats.org/officeDocument/2006/relationships/hyperlink" Target="https://drpaluchowska.pl/en/food-intolerance/" TargetMode="External"/><Relationship Id="rId223" Type="http://schemas.openxmlformats.org/officeDocument/2006/relationships/hyperlink" Target="https://www.verywellmind.com/what-to-do-if-your-antidepressant-has-stopped-working-1066864" TargetMode="External"/><Relationship Id="rId18" Type="http://schemas.openxmlformats.org/officeDocument/2006/relationships/hyperlink" Target="https://utswmed.org/medblog/statins-debate/" TargetMode="External"/><Relationship Id="rId39" Type="http://schemas.openxmlformats.org/officeDocument/2006/relationships/hyperlink" Target="https://www.practo.com/healthfeed/7-reasons-why-vaccine-should-not-be-given-30705/post" TargetMode="External"/><Relationship Id="rId50" Type="http://schemas.openxmlformats.org/officeDocument/2006/relationships/hyperlink" Target="https://iancommunity.org/cs/what_do_we_know/special_diets" TargetMode="External"/><Relationship Id="rId104" Type="http://schemas.openxmlformats.org/officeDocument/2006/relationships/hyperlink" Target="https://www.nhs.uk/live-well/healthy-body/lower-your-cholesterol/" TargetMode="External"/><Relationship Id="rId125" Type="http://schemas.openxmlformats.org/officeDocument/2006/relationships/hyperlink" Target="https://www.nps.org.au/australian-prescriber/articles/the-management-of-croup" TargetMode="External"/><Relationship Id="rId146" Type="http://schemas.openxmlformats.org/officeDocument/2006/relationships/hyperlink" Target="https://www.whattoexpect.com/child-vaccinations/are-immunizations-safe.aspx" TargetMode="External"/><Relationship Id="rId167" Type="http://schemas.openxmlformats.org/officeDocument/2006/relationships/hyperlink" Target="https://www.healthychildren.org/English/safety-prevention/immunizations/Pages/Vaccine-Safety-The-Facts.aspx" TargetMode="External"/><Relationship Id="rId188" Type="http://schemas.openxmlformats.org/officeDocument/2006/relationships/hyperlink" Target="https://www.madinamerica.com/2018/07/professional-delusion/" TargetMode="External"/><Relationship Id="rId71" Type="http://schemas.openxmlformats.org/officeDocument/2006/relationships/hyperlink" Target="https://time.com/5231462/antidepressants-during-pregnancy-fetal-brain-changes/" TargetMode="External"/><Relationship Id="rId92" Type="http://schemas.openxmlformats.org/officeDocument/2006/relationships/hyperlink" Target="https://thefitbay.com/best-antioxidants-reviews/" TargetMode="External"/><Relationship Id="rId213" Type="http://schemas.openxmlformats.org/officeDocument/2006/relationships/hyperlink" Target="https://www.netdoctor.co.uk/healthy-living/advice/a25829/are-antidepressants-addictive/" TargetMode="External"/><Relationship Id="rId2" Type="http://schemas.openxmlformats.org/officeDocument/2006/relationships/styles" Target="styles.xml"/><Relationship Id="rId29" Type="http://schemas.openxmlformats.org/officeDocument/2006/relationships/hyperlink" Target="https://naturopathicearth.com/2019/01/18/disturbing-facts-about-psychotropic-drugs/" TargetMode="External"/><Relationship Id="rId40" Type="http://schemas.openxmlformats.org/officeDocument/2006/relationships/hyperlink" Target="https://www.successfulbreastfeeding.org/blog/dairy-intolerance-or-lactose-overload" TargetMode="External"/><Relationship Id="rId115" Type="http://schemas.openxmlformats.org/officeDocument/2006/relationships/hyperlink" Target="https://www.collective-evolution.com/category/health/" TargetMode="External"/><Relationship Id="rId136" Type="http://schemas.openxmlformats.org/officeDocument/2006/relationships/hyperlink" Target="https://www.publichealth.org/public-awareness/understanding-vaccines/vaccine-myths-debunked/" TargetMode="External"/><Relationship Id="rId157" Type="http://schemas.openxmlformats.org/officeDocument/2006/relationships/hyperlink" Target="https://www.nvic.org/vaccines-and-diseases/Diabetes/juvenilediabetes.aspx" TargetMode="External"/><Relationship Id="rId178" Type="http://schemas.openxmlformats.org/officeDocument/2006/relationships/hyperlink" Target="https://blogs.scientificamerican.com/cross-check/are-psychiatric-medications-making-us-sicker/" TargetMode="External"/><Relationship Id="rId61" Type="http://schemas.openxmlformats.org/officeDocument/2006/relationships/hyperlink" Target="https://consent.yahoo.com/v2/collectConsent?sessionId=3_cc-session_19c69979-3286-4f40-9b3e-8793b121cab3" TargetMode="External"/><Relationship Id="rId82" Type="http://schemas.openxmlformats.org/officeDocument/2006/relationships/hyperlink" Target="https://www.webmd.com/baby/news/20140407/aspirin-advised-for-women-at-high-risk-for-pregnancy-complication" TargetMode="External"/><Relationship Id="rId199" Type="http://schemas.openxmlformats.org/officeDocument/2006/relationships/hyperlink" Target="https://www.hopkinsmedicine.org/health/wellness-and-prevention/the-truth-about-heart-vitamins-and-supplements" TargetMode="External"/><Relationship Id="rId203" Type="http://schemas.openxmlformats.org/officeDocument/2006/relationships/hyperlink" Target="https://rmalab.com/medical-laboratory-tests/allergy/igg-sensitivity" TargetMode="External"/><Relationship Id="rId19" Type="http://schemas.openxmlformats.org/officeDocument/2006/relationships/hyperlink" Target="https://kidshealth.org/en/parents/allergy-tests.html" TargetMode="External"/><Relationship Id="rId224" Type="http://schemas.openxmlformats.org/officeDocument/2006/relationships/hyperlink" Target="https://www.bustle.com/articles/163511-what-to-do-if-your-antidepressants-stop-working" TargetMode="External"/><Relationship Id="rId30" Type="http://schemas.openxmlformats.org/officeDocument/2006/relationships/hyperlink" Target="https://www.globenewswire.com/" TargetMode="External"/><Relationship Id="rId105" Type="http://schemas.openxmlformats.org/officeDocument/2006/relationships/hyperlink" Target="https://www.naturalnews.com/042769_antibiotics_healthy_gut_flora_immune_system.html" TargetMode="External"/><Relationship Id="rId126" Type="http://schemas.openxmlformats.org/officeDocument/2006/relationships/hyperlink" Target="https://youqueen.com/life/3-natural-antibiotics-for-kids/" TargetMode="External"/><Relationship Id="rId147" Type="http://schemas.openxmlformats.org/officeDocument/2006/relationships/hyperlink" Target="https://www.bmj.com/content/364/bmj.k5233" TargetMode="External"/><Relationship Id="rId168" Type="http://schemas.openxmlformats.org/officeDocument/2006/relationships/hyperlink" Target="https://www.livescience.com/45681-vaginal-birth-vs-c-section.html" TargetMode="External"/><Relationship Id="rId51" Type="http://schemas.openxmlformats.org/officeDocument/2006/relationships/hyperlink" Target="https://vaccinechoicecanada.com/health-risks/autism/the-impact-of-administering-several-vaccines-at-one-time/" TargetMode="External"/><Relationship Id="rId72" Type="http://schemas.openxmlformats.org/officeDocument/2006/relationships/hyperlink" Target="https://www.stuff.co.nz/national/health/101759156/antidepressants-dont-work-and-mental-health-system-is-failing-experts-say" TargetMode="External"/><Relationship Id="rId93" Type="http://schemas.openxmlformats.org/officeDocument/2006/relationships/hyperlink" Target="https://www.whattoexpect.com/family/childrens-health-and-safety/overusing-antibiotics-in-children/" TargetMode="External"/><Relationship Id="rId189" Type="http://schemas.openxmlformats.org/officeDocument/2006/relationships/hyperlink" Target="https://www.eurekalert.org/pub_releases/2004-02/mp-alb020204.php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90</Words>
  <Characters>36540</Characters>
  <Application>Microsoft Office Word</Application>
  <DocSecurity>0</DocSecurity>
  <Lines>304</Lines>
  <Paragraphs>8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boz</dc:creator>
  <cp:keywords/>
  <dc:description/>
  <cp:lastModifiedBy>alenaboz</cp:lastModifiedBy>
  <cp:revision>1</cp:revision>
  <dcterms:created xsi:type="dcterms:W3CDTF">2020-11-24T11:31:00Z</dcterms:created>
  <dcterms:modified xsi:type="dcterms:W3CDTF">2020-11-24T11:32:00Z</dcterms:modified>
</cp:coreProperties>
</file>